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777F4" w14:textId="77777777" w:rsidR="00222B90" w:rsidRPr="001F0E2B" w:rsidRDefault="00222B90" w:rsidP="00222B90">
      <w:pPr>
        <w:pStyle w:val="Heading1"/>
        <w:spacing w:after="240"/>
        <w:rPr>
          <w:b/>
          <w:bCs/>
          <w:color w:val="auto"/>
          <w:sz w:val="24"/>
          <w:szCs w:val="24"/>
        </w:rPr>
      </w:pPr>
      <w:bookmarkStart w:id="0" w:name="_Toc170017829"/>
      <w:r>
        <w:rPr>
          <w:b/>
          <w:bCs/>
          <w:color w:val="auto"/>
          <w:sz w:val="24"/>
          <w:szCs w:val="24"/>
        </w:rPr>
        <w:t>S1 Table</w:t>
      </w:r>
      <w:r w:rsidRPr="001F0E2B">
        <w:rPr>
          <w:b/>
          <w:bCs/>
          <w:color w:val="auto"/>
          <w:sz w:val="24"/>
          <w:szCs w:val="24"/>
        </w:rPr>
        <w:t xml:space="preserve">: </w:t>
      </w:r>
      <w:r>
        <w:rPr>
          <w:b/>
          <w:bCs/>
          <w:color w:val="auto"/>
          <w:sz w:val="24"/>
          <w:szCs w:val="24"/>
        </w:rPr>
        <w:t>B</w:t>
      </w:r>
      <w:r w:rsidRPr="001F0E2B">
        <w:rPr>
          <w:b/>
          <w:bCs/>
          <w:color w:val="auto"/>
          <w:sz w:val="24"/>
          <w:szCs w:val="24"/>
        </w:rPr>
        <w:t>asic demographic information</w:t>
      </w:r>
      <w:bookmarkEnd w:id="0"/>
      <w:r w:rsidRPr="001F0E2B">
        <w:rPr>
          <w:b/>
          <w:bCs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9"/>
        <w:gridCol w:w="4133"/>
      </w:tblGrid>
      <w:tr w:rsidR="00222B90" w14:paraId="0A070299" w14:textId="77777777" w:rsidTr="00C87CF1">
        <w:tc>
          <w:tcPr>
            <w:tcW w:w="4531" w:type="dxa"/>
          </w:tcPr>
          <w:p w14:paraId="720195AB" w14:textId="77777777" w:rsidR="00222B90" w:rsidRPr="00F6320D" w:rsidRDefault="00222B90" w:rsidP="00C87CF1">
            <w:pPr>
              <w:rPr>
                <w:b/>
              </w:rPr>
            </w:pPr>
            <w:r w:rsidRPr="00F6320D">
              <w:rPr>
                <w:b/>
              </w:rPr>
              <w:t xml:space="preserve">Category </w:t>
            </w:r>
          </w:p>
        </w:tc>
        <w:tc>
          <w:tcPr>
            <w:tcW w:w="4531" w:type="dxa"/>
          </w:tcPr>
          <w:p w14:paraId="41D7ACA5" w14:textId="77777777" w:rsidR="00222B90" w:rsidRPr="00F6320D" w:rsidRDefault="00222B90" w:rsidP="00C87CF1">
            <w:pPr>
              <w:rPr>
                <w:b/>
              </w:rPr>
            </w:pPr>
            <w:r w:rsidRPr="00F6320D">
              <w:rPr>
                <w:b/>
              </w:rPr>
              <w:t>Values</w:t>
            </w:r>
          </w:p>
        </w:tc>
      </w:tr>
      <w:tr w:rsidR="00222B90" w14:paraId="2A05A6D2" w14:textId="77777777" w:rsidTr="00C87CF1">
        <w:trPr>
          <w:trHeight w:val="70"/>
        </w:trPr>
        <w:tc>
          <w:tcPr>
            <w:tcW w:w="4531" w:type="dxa"/>
            <w:shd w:val="clear" w:color="auto" w:fill="ADADAD" w:themeFill="background2" w:themeFillShade="BF"/>
          </w:tcPr>
          <w:p w14:paraId="49FB5417" w14:textId="77777777" w:rsidR="00222B90" w:rsidRPr="00271C8D" w:rsidRDefault="00222B90" w:rsidP="00C87CF1">
            <w:pPr>
              <w:rPr>
                <w:b/>
              </w:rPr>
            </w:pPr>
            <w:r w:rsidRPr="00271C8D">
              <w:rPr>
                <w:b/>
              </w:rPr>
              <w:t>Gender</w:t>
            </w:r>
          </w:p>
        </w:tc>
        <w:tc>
          <w:tcPr>
            <w:tcW w:w="4531" w:type="dxa"/>
            <w:shd w:val="clear" w:color="auto" w:fill="ADADAD" w:themeFill="background2" w:themeFillShade="BF"/>
          </w:tcPr>
          <w:p w14:paraId="49D5CC26" w14:textId="77777777" w:rsidR="00222B90" w:rsidRDefault="00222B90" w:rsidP="00C87CF1"/>
        </w:tc>
      </w:tr>
      <w:tr w:rsidR="00222B90" w14:paraId="57F9F797" w14:textId="77777777" w:rsidTr="00C87CF1">
        <w:tc>
          <w:tcPr>
            <w:tcW w:w="4531" w:type="dxa"/>
          </w:tcPr>
          <w:p w14:paraId="35DD9809" w14:textId="77777777" w:rsidR="00222B90" w:rsidRDefault="00222B90" w:rsidP="00C87CF1">
            <w:r>
              <w:t>Male</w:t>
            </w:r>
          </w:p>
        </w:tc>
        <w:tc>
          <w:tcPr>
            <w:tcW w:w="4531" w:type="dxa"/>
          </w:tcPr>
          <w:p w14:paraId="111E71A1" w14:textId="77777777" w:rsidR="00222B90" w:rsidRDefault="00222B90" w:rsidP="00C87CF1">
            <w:r>
              <w:t>36 (60%)</w:t>
            </w:r>
          </w:p>
        </w:tc>
      </w:tr>
      <w:tr w:rsidR="00222B90" w14:paraId="296B35A9" w14:textId="77777777" w:rsidTr="00C87CF1">
        <w:tc>
          <w:tcPr>
            <w:tcW w:w="4531" w:type="dxa"/>
          </w:tcPr>
          <w:p w14:paraId="2B9C4E59" w14:textId="77777777" w:rsidR="00222B90" w:rsidRDefault="00222B90" w:rsidP="00C87CF1">
            <w:r>
              <w:t>Female</w:t>
            </w:r>
          </w:p>
        </w:tc>
        <w:tc>
          <w:tcPr>
            <w:tcW w:w="4531" w:type="dxa"/>
          </w:tcPr>
          <w:p w14:paraId="267674CA" w14:textId="77777777" w:rsidR="00222B90" w:rsidRDefault="00222B90" w:rsidP="00C87CF1">
            <w:r>
              <w:t>24 (40%)</w:t>
            </w:r>
          </w:p>
        </w:tc>
      </w:tr>
      <w:tr w:rsidR="00222B90" w14:paraId="30D05F04" w14:textId="77777777" w:rsidTr="00C87CF1">
        <w:tc>
          <w:tcPr>
            <w:tcW w:w="4531" w:type="dxa"/>
            <w:shd w:val="clear" w:color="auto" w:fill="ADADAD" w:themeFill="background2" w:themeFillShade="BF"/>
          </w:tcPr>
          <w:p w14:paraId="10F66ACA" w14:textId="77777777" w:rsidR="00222B90" w:rsidRPr="00271C8D" w:rsidRDefault="00222B90" w:rsidP="00C87CF1">
            <w:pPr>
              <w:rPr>
                <w:b/>
              </w:rPr>
            </w:pPr>
            <w:r w:rsidRPr="00271C8D">
              <w:rPr>
                <w:b/>
              </w:rPr>
              <w:t>Age</w:t>
            </w:r>
          </w:p>
        </w:tc>
        <w:tc>
          <w:tcPr>
            <w:tcW w:w="4531" w:type="dxa"/>
            <w:shd w:val="clear" w:color="auto" w:fill="ADADAD" w:themeFill="background2" w:themeFillShade="BF"/>
          </w:tcPr>
          <w:p w14:paraId="586B8B6B" w14:textId="77777777" w:rsidR="00222B90" w:rsidRPr="00271C8D" w:rsidRDefault="00222B90" w:rsidP="00C87CF1">
            <w:pPr>
              <w:rPr>
                <w:b/>
              </w:rPr>
            </w:pPr>
          </w:p>
        </w:tc>
      </w:tr>
      <w:tr w:rsidR="00222B90" w14:paraId="30DC0CDB" w14:textId="77777777" w:rsidTr="00C87CF1">
        <w:tc>
          <w:tcPr>
            <w:tcW w:w="4531" w:type="dxa"/>
          </w:tcPr>
          <w:p w14:paraId="44D9D972" w14:textId="77777777" w:rsidR="00222B90" w:rsidRDefault="00222B90" w:rsidP="00C87CF1">
            <w:r>
              <w:t xml:space="preserve">-35 </w:t>
            </w:r>
          </w:p>
        </w:tc>
        <w:tc>
          <w:tcPr>
            <w:tcW w:w="4531" w:type="dxa"/>
          </w:tcPr>
          <w:p w14:paraId="7477BEB5" w14:textId="77777777" w:rsidR="00222B90" w:rsidRDefault="00222B90" w:rsidP="00C87CF1">
            <w:r>
              <w:t>14 (23%)</w:t>
            </w:r>
          </w:p>
        </w:tc>
      </w:tr>
      <w:tr w:rsidR="00222B90" w14:paraId="3C336D76" w14:textId="77777777" w:rsidTr="00C87CF1">
        <w:tc>
          <w:tcPr>
            <w:tcW w:w="4531" w:type="dxa"/>
          </w:tcPr>
          <w:p w14:paraId="04E60501" w14:textId="77777777" w:rsidR="00222B90" w:rsidRDefault="00222B90" w:rsidP="00C87CF1">
            <w:r>
              <w:t xml:space="preserve"> 35+</w:t>
            </w:r>
          </w:p>
        </w:tc>
        <w:tc>
          <w:tcPr>
            <w:tcW w:w="4531" w:type="dxa"/>
          </w:tcPr>
          <w:p w14:paraId="075AA9DE" w14:textId="77777777" w:rsidR="00222B90" w:rsidRDefault="00222B90" w:rsidP="00C87CF1">
            <w:r>
              <w:t>46 (77%)</w:t>
            </w:r>
          </w:p>
        </w:tc>
      </w:tr>
      <w:tr w:rsidR="00222B90" w14:paraId="344B596E" w14:textId="77777777" w:rsidTr="00C87CF1">
        <w:tc>
          <w:tcPr>
            <w:tcW w:w="4531" w:type="dxa"/>
            <w:shd w:val="clear" w:color="auto" w:fill="ADADAD" w:themeFill="background2" w:themeFillShade="BF"/>
          </w:tcPr>
          <w:p w14:paraId="1BFB0A1B" w14:textId="77777777" w:rsidR="00222B90" w:rsidRPr="00271C8D" w:rsidRDefault="00222B90" w:rsidP="00C87CF1">
            <w:pPr>
              <w:rPr>
                <w:b/>
              </w:rPr>
            </w:pPr>
            <w:r w:rsidRPr="00271C8D">
              <w:rPr>
                <w:b/>
              </w:rPr>
              <w:t>Education</w:t>
            </w:r>
          </w:p>
        </w:tc>
        <w:tc>
          <w:tcPr>
            <w:tcW w:w="4531" w:type="dxa"/>
            <w:shd w:val="clear" w:color="auto" w:fill="ADADAD" w:themeFill="background2" w:themeFillShade="BF"/>
          </w:tcPr>
          <w:p w14:paraId="08BF772B" w14:textId="77777777" w:rsidR="00222B90" w:rsidRPr="00271C8D" w:rsidRDefault="00222B90" w:rsidP="00C87CF1">
            <w:pPr>
              <w:rPr>
                <w:b/>
              </w:rPr>
            </w:pPr>
          </w:p>
        </w:tc>
      </w:tr>
      <w:tr w:rsidR="00222B90" w14:paraId="79CCC20A" w14:textId="77777777" w:rsidTr="00C87CF1">
        <w:tc>
          <w:tcPr>
            <w:tcW w:w="4531" w:type="dxa"/>
          </w:tcPr>
          <w:p w14:paraId="49B29C43" w14:textId="77777777" w:rsidR="00222B90" w:rsidRDefault="00222B90" w:rsidP="00C87CF1">
            <w:r>
              <w:t>0 years</w:t>
            </w:r>
          </w:p>
        </w:tc>
        <w:tc>
          <w:tcPr>
            <w:tcW w:w="4531" w:type="dxa"/>
          </w:tcPr>
          <w:p w14:paraId="6421A53B" w14:textId="77777777" w:rsidR="00222B90" w:rsidRPr="00A619F5" w:rsidRDefault="00222B90" w:rsidP="00C87CF1">
            <w:r>
              <w:t>06 (10%)</w:t>
            </w:r>
          </w:p>
        </w:tc>
      </w:tr>
      <w:tr w:rsidR="00222B90" w14:paraId="140FACAF" w14:textId="77777777" w:rsidTr="00C87CF1">
        <w:tc>
          <w:tcPr>
            <w:tcW w:w="4531" w:type="dxa"/>
          </w:tcPr>
          <w:p w14:paraId="3F3CF245" w14:textId="77777777" w:rsidR="00222B90" w:rsidRDefault="00222B90" w:rsidP="00C87CF1">
            <w:r>
              <w:t>Less than 5 years</w:t>
            </w:r>
          </w:p>
        </w:tc>
        <w:tc>
          <w:tcPr>
            <w:tcW w:w="4531" w:type="dxa"/>
          </w:tcPr>
          <w:p w14:paraId="202705A1" w14:textId="77777777" w:rsidR="00222B90" w:rsidRDefault="00222B90" w:rsidP="00C87CF1">
            <w:r>
              <w:t>22 (37%)</w:t>
            </w:r>
          </w:p>
        </w:tc>
      </w:tr>
      <w:tr w:rsidR="00222B90" w14:paraId="52A5B14F" w14:textId="77777777" w:rsidTr="00C87CF1">
        <w:tc>
          <w:tcPr>
            <w:tcW w:w="4531" w:type="dxa"/>
          </w:tcPr>
          <w:p w14:paraId="38607C15" w14:textId="77777777" w:rsidR="00222B90" w:rsidRDefault="00222B90" w:rsidP="00C87CF1">
            <w:r>
              <w:t>Between 5 – 9 years</w:t>
            </w:r>
          </w:p>
        </w:tc>
        <w:tc>
          <w:tcPr>
            <w:tcW w:w="4531" w:type="dxa"/>
          </w:tcPr>
          <w:p w14:paraId="6885088B" w14:textId="77777777" w:rsidR="00222B90" w:rsidRDefault="00222B90" w:rsidP="00C87CF1">
            <w:r>
              <w:t>27 (45%)</w:t>
            </w:r>
          </w:p>
        </w:tc>
      </w:tr>
      <w:tr w:rsidR="00222B90" w14:paraId="650F2446" w14:textId="77777777" w:rsidTr="00C87CF1">
        <w:tc>
          <w:tcPr>
            <w:tcW w:w="4531" w:type="dxa"/>
          </w:tcPr>
          <w:p w14:paraId="3990045C" w14:textId="77777777" w:rsidR="00222B90" w:rsidRDefault="00222B90" w:rsidP="00C87CF1">
            <w:r>
              <w:t>10 – 12 years</w:t>
            </w:r>
          </w:p>
        </w:tc>
        <w:tc>
          <w:tcPr>
            <w:tcW w:w="4531" w:type="dxa"/>
          </w:tcPr>
          <w:p w14:paraId="6503FD09" w14:textId="77777777" w:rsidR="00222B90" w:rsidRDefault="00222B90" w:rsidP="00C87CF1">
            <w:r>
              <w:t>05 (8%)</w:t>
            </w:r>
          </w:p>
        </w:tc>
      </w:tr>
      <w:tr w:rsidR="00222B90" w14:paraId="0000CE41" w14:textId="77777777" w:rsidTr="00C87CF1">
        <w:tc>
          <w:tcPr>
            <w:tcW w:w="4531" w:type="dxa"/>
            <w:shd w:val="clear" w:color="auto" w:fill="ADADAD" w:themeFill="background2" w:themeFillShade="BF"/>
          </w:tcPr>
          <w:p w14:paraId="10EF81C0" w14:textId="77777777" w:rsidR="00222B90" w:rsidRPr="00271C8D" w:rsidRDefault="00222B90" w:rsidP="00C87CF1">
            <w:pPr>
              <w:rPr>
                <w:b/>
              </w:rPr>
            </w:pPr>
            <w:r w:rsidRPr="00271C8D">
              <w:rPr>
                <w:b/>
              </w:rPr>
              <w:t xml:space="preserve">Primary source of income </w:t>
            </w:r>
          </w:p>
        </w:tc>
        <w:tc>
          <w:tcPr>
            <w:tcW w:w="4531" w:type="dxa"/>
            <w:shd w:val="clear" w:color="auto" w:fill="ADADAD" w:themeFill="background2" w:themeFillShade="BF"/>
          </w:tcPr>
          <w:p w14:paraId="4F5160F1" w14:textId="77777777" w:rsidR="00222B90" w:rsidRPr="00271C8D" w:rsidRDefault="00222B90" w:rsidP="00C87CF1">
            <w:pPr>
              <w:rPr>
                <w:b/>
              </w:rPr>
            </w:pPr>
          </w:p>
        </w:tc>
      </w:tr>
      <w:tr w:rsidR="00222B90" w14:paraId="2385659B" w14:textId="77777777" w:rsidTr="00C87CF1">
        <w:tc>
          <w:tcPr>
            <w:tcW w:w="4531" w:type="dxa"/>
          </w:tcPr>
          <w:p w14:paraId="39F538C7" w14:textId="77777777" w:rsidR="00222B90" w:rsidRDefault="00222B90" w:rsidP="00C87CF1">
            <w:r>
              <w:t>Farmers</w:t>
            </w:r>
          </w:p>
        </w:tc>
        <w:tc>
          <w:tcPr>
            <w:tcW w:w="4531" w:type="dxa"/>
          </w:tcPr>
          <w:p w14:paraId="0F9007BC" w14:textId="77777777" w:rsidR="00222B90" w:rsidRDefault="00222B90" w:rsidP="00C87CF1">
            <w:r>
              <w:t>54 (90%)</w:t>
            </w:r>
          </w:p>
        </w:tc>
      </w:tr>
      <w:tr w:rsidR="00222B90" w14:paraId="28D3637A" w14:textId="77777777" w:rsidTr="00C87CF1">
        <w:tc>
          <w:tcPr>
            <w:tcW w:w="4531" w:type="dxa"/>
          </w:tcPr>
          <w:p w14:paraId="4F97A886" w14:textId="77777777" w:rsidR="00222B90" w:rsidRDefault="00222B90" w:rsidP="00C87CF1">
            <w:r>
              <w:t xml:space="preserve">Other </w:t>
            </w:r>
          </w:p>
        </w:tc>
        <w:tc>
          <w:tcPr>
            <w:tcW w:w="4531" w:type="dxa"/>
          </w:tcPr>
          <w:p w14:paraId="082905E2" w14:textId="77777777" w:rsidR="00222B90" w:rsidRDefault="00222B90" w:rsidP="00C87CF1">
            <w:r>
              <w:t>06 (10%)</w:t>
            </w:r>
          </w:p>
        </w:tc>
      </w:tr>
    </w:tbl>
    <w:p w14:paraId="509C17E3" w14:textId="77777777" w:rsidR="00222B90" w:rsidRPr="0048525F" w:rsidRDefault="00222B90" w:rsidP="00222B90"/>
    <w:p w14:paraId="77A49EA4" w14:textId="77777777" w:rsidR="00564727" w:rsidRDefault="00564727"/>
    <w:sectPr w:rsidR="00564727" w:rsidSect="00222B90">
      <w:pgSz w:w="11906" w:h="16838"/>
      <w:pgMar w:top="1440" w:right="1797" w:bottom="1440" w:left="1797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90"/>
    <w:rsid w:val="000062A6"/>
    <w:rsid w:val="00041708"/>
    <w:rsid w:val="00070F7A"/>
    <w:rsid w:val="00091464"/>
    <w:rsid w:val="000C32F7"/>
    <w:rsid w:val="000C72E3"/>
    <w:rsid w:val="000E25D4"/>
    <w:rsid w:val="000E370C"/>
    <w:rsid w:val="00104AF6"/>
    <w:rsid w:val="00113C29"/>
    <w:rsid w:val="00126607"/>
    <w:rsid w:val="00162153"/>
    <w:rsid w:val="00184DE4"/>
    <w:rsid w:val="001C394D"/>
    <w:rsid w:val="001E6558"/>
    <w:rsid w:val="00222B90"/>
    <w:rsid w:val="002935CE"/>
    <w:rsid w:val="002A2C65"/>
    <w:rsid w:val="002B764C"/>
    <w:rsid w:val="002C34B1"/>
    <w:rsid w:val="00300230"/>
    <w:rsid w:val="00313B00"/>
    <w:rsid w:val="003300FE"/>
    <w:rsid w:val="00355D66"/>
    <w:rsid w:val="0037636E"/>
    <w:rsid w:val="003970FD"/>
    <w:rsid w:val="003B5466"/>
    <w:rsid w:val="003D1D24"/>
    <w:rsid w:val="003E708F"/>
    <w:rsid w:val="00410EB8"/>
    <w:rsid w:val="0043215E"/>
    <w:rsid w:val="00432E72"/>
    <w:rsid w:val="00466137"/>
    <w:rsid w:val="00475360"/>
    <w:rsid w:val="0048088F"/>
    <w:rsid w:val="00491004"/>
    <w:rsid w:val="004A3552"/>
    <w:rsid w:val="004B1F0B"/>
    <w:rsid w:val="004E40D5"/>
    <w:rsid w:val="00564727"/>
    <w:rsid w:val="00580E7A"/>
    <w:rsid w:val="005908FF"/>
    <w:rsid w:val="00593FF9"/>
    <w:rsid w:val="005B0FA5"/>
    <w:rsid w:val="005E19C3"/>
    <w:rsid w:val="0069310A"/>
    <w:rsid w:val="00695940"/>
    <w:rsid w:val="006E51EC"/>
    <w:rsid w:val="00713629"/>
    <w:rsid w:val="0072663F"/>
    <w:rsid w:val="00743F32"/>
    <w:rsid w:val="007A6A7B"/>
    <w:rsid w:val="007B0068"/>
    <w:rsid w:val="007B6FCB"/>
    <w:rsid w:val="007D7704"/>
    <w:rsid w:val="007E11BA"/>
    <w:rsid w:val="007F3E1E"/>
    <w:rsid w:val="008837D5"/>
    <w:rsid w:val="00890F5F"/>
    <w:rsid w:val="0089208B"/>
    <w:rsid w:val="008D530D"/>
    <w:rsid w:val="00914C9A"/>
    <w:rsid w:val="009A76DA"/>
    <w:rsid w:val="009B433B"/>
    <w:rsid w:val="009D6628"/>
    <w:rsid w:val="00A60078"/>
    <w:rsid w:val="00A97137"/>
    <w:rsid w:val="00AF6A66"/>
    <w:rsid w:val="00B06ED4"/>
    <w:rsid w:val="00B2285E"/>
    <w:rsid w:val="00B50115"/>
    <w:rsid w:val="00B651A0"/>
    <w:rsid w:val="00B65ACB"/>
    <w:rsid w:val="00B83BD1"/>
    <w:rsid w:val="00BE57AC"/>
    <w:rsid w:val="00BF2431"/>
    <w:rsid w:val="00C165B1"/>
    <w:rsid w:val="00C321F5"/>
    <w:rsid w:val="00C3582B"/>
    <w:rsid w:val="00C63A59"/>
    <w:rsid w:val="00CA0385"/>
    <w:rsid w:val="00CA4CB6"/>
    <w:rsid w:val="00CC5524"/>
    <w:rsid w:val="00CD2337"/>
    <w:rsid w:val="00D42368"/>
    <w:rsid w:val="00D42EED"/>
    <w:rsid w:val="00D61441"/>
    <w:rsid w:val="00D876B8"/>
    <w:rsid w:val="00D92022"/>
    <w:rsid w:val="00D97BA1"/>
    <w:rsid w:val="00DA3188"/>
    <w:rsid w:val="00DD020F"/>
    <w:rsid w:val="00E21D4B"/>
    <w:rsid w:val="00E60CDE"/>
    <w:rsid w:val="00EC0E28"/>
    <w:rsid w:val="00EE784E"/>
    <w:rsid w:val="00F02E80"/>
    <w:rsid w:val="00F06339"/>
    <w:rsid w:val="00F56A06"/>
    <w:rsid w:val="00F72399"/>
    <w:rsid w:val="00F937FE"/>
    <w:rsid w:val="00FA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E67F4"/>
  <w15:chartTrackingRefBased/>
  <w15:docId w15:val="{1BE776FD-7C83-6A44-83E9-6BBD3A63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B90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B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C34B1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E51EC"/>
  </w:style>
  <w:style w:type="character" w:customStyle="1" w:styleId="Heading1Char">
    <w:name w:val="Heading 1 Char"/>
    <w:basedOn w:val="DefaultParagraphFont"/>
    <w:link w:val="Heading1"/>
    <w:uiPriority w:val="9"/>
    <w:rsid w:val="00222B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222B90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DD2624-5C27-4247-856F-614C20593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bidy Rakotonarivo</dc:creator>
  <cp:keywords/>
  <dc:description/>
  <cp:lastModifiedBy>Sarobidy Rakotonarivo</cp:lastModifiedBy>
  <cp:revision>1</cp:revision>
  <dcterms:created xsi:type="dcterms:W3CDTF">2024-09-19T08:20:00Z</dcterms:created>
  <dcterms:modified xsi:type="dcterms:W3CDTF">2024-09-19T08:21:00Z</dcterms:modified>
</cp:coreProperties>
</file>